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A4BA4" w14:textId="55442A21" w:rsidR="00115B3F" w:rsidRPr="00390573" w:rsidRDefault="6144E81E" w:rsidP="00C1437B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390573">
        <w:rPr>
          <w:rFonts w:ascii="Times New Roman" w:eastAsia="Times New Roman" w:hAnsi="Times New Roman" w:cs="Times New Roman"/>
          <w:b/>
          <w:bCs/>
          <w:lang w:val="en-US"/>
        </w:rPr>
        <w:t xml:space="preserve">Table 4. </w:t>
      </w:r>
      <w:r w:rsidR="000267A5">
        <w:rPr>
          <w:rFonts w:ascii="Times New Roman" w:eastAsia="Times New Roman" w:hAnsi="Times New Roman" w:cs="Times New Roman"/>
          <w:b/>
          <w:bCs/>
          <w:lang w:val="en-US"/>
        </w:rPr>
        <w:t xml:space="preserve">Associations </w:t>
      </w:r>
      <w:r w:rsidRPr="00390573">
        <w:rPr>
          <w:rFonts w:ascii="Times New Roman" w:eastAsia="Times New Roman" w:hAnsi="Times New Roman" w:cs="Times New Roman"/>
          <w:b/>
          <w:bCs/>
          <w:lang w:val="en-US"/>
        </w:rPr>
        <w:t xml:space="preserve">between sociodemographic factors </w:t>
      </w:r>
      <w:r w:rsidR="000267A5">
        <w:rPr>
          <w:rFonts w:ascii="Times New Roman" w:eastAsia="Times New Roman" w:hAnsi="Times New Roman" w:cs="Times New Roman"/>
          <w:b/>
          <w:bCs/>
          <w:lang w:val="en-US"/>
        </w:rPr>
        <w:t>and</w:t>
      </w:r>
      <w:r w:rsidRPr="00390573">
        <w:rPr>
          <w:rFonts w:ascii="Times New Roman" w:eastAsia="Times New Roman" w:hAnsi="Times New Roman" w:cs="Times New Roman"/>
          <w:b/>
          <w:bCs/>
          <w:lang w:val="en-US"/>
        </w:rPr>
        <w:t xml:space="preserve"> self-reported measures to prevent/control ticks</w:t>
      </w:r>
      <w:r w:rsidR="000267A5">
        <w:rPr>
          <w:rFonts w:ascii="Times New Roman" w:eastAsia="Times New Roman" w:hAnsi="Times New Roman" w:cs="Times New Roman"/>
          <w:b/>
          <w:bCs/>
          <w:lang w:val="en-US"/>
        </w:rPr>
        <w:t xml:space="preserve"> using s</w:t>
      </w:r>
      <w:r w:rsidR="000267A5" w:rsidRPr="00390573">
        <w:rPr>
          <w:rFonts w:ascii="Times New Roman" w:eastAsia="Times New Roman" w:hAnsi="Times New Roman" w:cs="Times New Roman"/>
          <w:b/>
          <w:bCs/>
          <w:lang w:val="en-US"/>
        </w:rPr>
        <w:t>imple and multiple regression</w:t>
      </w:r>
      <w:r w:rsidR="000267A5">
        <w:rPr>
          <w:rFonts w:ascii="Times New Roman" w:eastAsia="Times New Roman" w:hAnsi="Times New Roman" w:cs="Times New Roman"/>
          <w:b/>
          <w:bCs/>
          <w:lang w:val="en-US"/>
        </w:rPr>
        <w:t xml:space="preserve"> analyses.</w:t>
      </w:r>
    </w:p>
    <w:tbl>
      <w:tblPr>
        <w:tblW w:w="14580" w:type="dxa"/>
        <w:tblLayout w:type="fixed"/>
        <w:tblLook w:val="06A0" w:firstRow="1" w:lastRow="0" w:firstColumn="1" w:lastColumn="0" w:noHBand="1" w:noVBand="1"/>
      </w:tblPr>
      <w:tblGrid>
        <w:gridCol w:w="1385"/>
        <w:gridCol w:w="412"/>
        <w:gridCol w:w="609"/>
        <w:gridCol w:w="389"/>
        <w:gridCol w:w="754"/>
        <w:gridCol w:w="559"/>
        <w:gridCol w:w="367"/>
        <w:gridCol w:w="482"/>
        <w:gridCol w:w="445"/>
        <w:gridCol w:w="815"/>
        <w:gridCol w:w="514"/>
        <w:gridCol w:w="450"/>
        <w:gridCol w:w="443"/>
        <w:gridCol w:w="525"/>
        <w:gridCol w:w="772"/>
        <w:gridCol w:w="436"/>
        <w:gridCol w:w="554"/>
        <w:gridCol w:w="423"/>
        <w:gridCol w:w="435"/>
        <w:gridCol w:w="702"/>
        <w:gridCol w:w="461"/>
        <w:gridCol w:w="411"/>
        <w:gridCol w:w="423"/>
        <w:gridCol w:w="393"/>
        <w:gridCol w:w="800"/>
        <w:gridCol w:w="621"/>
      </w:tblGrid>
      <w:tr w:rsidR="02349609" w:rsidRPr="00390573" w14:paraId="2AAB56CE" w14:textId="77777777" w:rsidTr="004869E4">
        <w:trPr>
          <w:trHeight w:val="295"/>
        </w:trPr>
        <w:tc>
          <w:tcPr>
            <w:tcW w:w="138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FE08080" w14:textId="5CE1CC33" w:rsidR="02349609" w:rsidRPr="00390573" w:rsidRDefault="02349609" w:rsidP="023496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95" w:type="dxa"/>
            <w:gridSpan w:val="25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2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50D6497" w14:textId="71840E13" w:rsidR="5A7328EF" w:rsidRPr="00390573" w:rsidRDefault="5A7328EF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0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elf-reported measures to prevent/control ticks</w:t>
            </w:r>
          </w:p>
        </w:tc>
      </w:tr>
      <w:tr w:rsidR="02349609" w:rsidRPr="00390573" w14:paraId="2EC2E195" w14:textId="77777777" w:rsidTr="004869E4">
        <w:trPr>
          <w:trHeight w:val="591"/>
        </w:trPr>
        <w:tc>
          <w:tcPr>
            <w:tcW w:w="138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ED4A026" w14:textId="32846670" w:rsidR="02349609" w:rsidRPr="00390573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723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725B14" w14:textId="457D6638" w:rsidR="02349609" w:rsidRPr="00390573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90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aken to the veterinary regularly**</w:t>
            </w:r>
          </w:p>
        </w:tc>
        <w:tc>
          <w:tcPr>
            <w:tcW w:w="2623" w:type="dxa"/>
            <w:gridSpan w:val="5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48369A1" w14:textId="1EC90366" w:rsidR="02349609" w:rsidRPr="00390573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90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euter/Spay dog (dogs &gt;6 months)**</w:t>
            </w:r>
          </w:p>
        </w:tc>
        <w:tc>
          <w:tcPr>
            <w:tcW w:w="2626" w:type="dxa"/>
            <w:gridSpan w:val="5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A7B60B" w14:textId="42F696D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me spray**</w:t>
            </w:r>
          </w:p>
        </w:tc>
        <w:tc>
          <w:tcPr>
            <w:tcW w:w="2575" w:type="dxa"/>
            <w:gridSpan w:val="5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FC320AE" w14:textId="3FA7560E" w:rsidR="02349609" w:rsidRPr="00390573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90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caricide spray used in dog(s)**</w:t>
            </w:r>
          </w:p>
        </w:tc>
        <w:tc>
          <w:tcPr>
            <w:tcW w:w="2648" w:type="dxa"/>
            <w:gridSpan w:val="5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023DD5" w14:textId="7EA3C3FA" w:rsidR="02349609" w:rsidRPr="00390573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90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ral acaricide administered to dog(s) (&gt; 2.5 months)**</w:t>
            </w:r>
          </w:p>
        </w:tc>
      </w:tr>
      <w:tr w:rsidR="000949BF" w14:paraId="29C6D8F0" w14:textId="77777777" w:rsidTr="004869E4">
        <w:trPr>
          <w:trHeight w:val="472"/>
        </w:trPr>
        <w:tc>
          <w:tcPr>
            <w:tcW w:w="1385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59EAAFB" w14:textId="77777777" w:rsidR="00756381" w:rsidRPr="00390573" w:rsidRDefault="00756381">
            <w:pPr>
              <w:rPr>
                <w:lang w:val="en-US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2D936F" w14:textId="5080830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PR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A74FF6" w14:textId="3375F5C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D29238" w14:textId="2A5E010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P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26C65E" w14:textId="449C222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F17227" w14:textId="02F55B9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723D55" w14:textId="1C9220E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P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79FAF3" w14:textId="359F014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26F5E4" w14:textId="5FBDECA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P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865706" w14:textId="1F113B7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F2AA85" w14:textId="223F193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42565D" w14:textId="4D6EAD8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PR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E5138C" w14:textId="657C177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7863E5" w14:textId="22BADAA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P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0919EA" w14:textId="777E53C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14D066" w14:textId="2B72569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F2D23A" w14:textId="04DAE02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P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6F5B0B" w14:textId="24FB2BF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BAFC49" w14:textId="470D4EE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PR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3D8D61" w14:textId="4B336E7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93DFDA" w14:textId="68B95E3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79E884" w14:textId="732BB78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P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4E7B4B" w14:textId="34C6D9F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C202C1" w14:textId="014782A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P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85C5A7" w14:textId="08711CF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D49E0E" w14:textId="612DDEC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</w:tr>
      <w:tr w:rsidR="000949BF" w14:paraId="1FDA4232" w14:textId="77777777" w:rsidTr="004869E4">
        <w:trPr>
          <w:trHeight w:val="295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3F38591C" w14:textId="5F575804" w:rsidR="02349609" w:rsidRDefault="02349609" w:rsidP="0234960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19884797" w14:textId="56429E1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0E878DE4" w14:textId="75BF0F8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3BE54A4B" w14:textId="0647A3F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0EB0D67E" w14:textId="4EA8005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06F3BD72" w14:textId="75DD12F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DE06665" w14:textId="5AA5259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39C0EAE4" w14:textId="34B7483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4F1A72EE" w14:textId="68BF8E0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43C7ED7A" w14:textId="1E5F6AD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081A270A" w14:textId="06D8613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390EF6ED" w14:textId="12ABC5A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5C912361" w14:textId="40ABC98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9A45095" w14:textId="5706A70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241759BA" w14:textId="5CFA572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1EFF5101" w14:textId="7515EBE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71AB2D3A" w14:textId="5798C1D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4C3A81B8" w14:textId="2CD70DF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380ADD36" w14:textId="73ACC09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2C29DA90" w14:textId="30E2AFE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40FE54D" w14:textId="682D818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343CD93" w14:textId="46E34D2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163410ED" w14:textId="200F34B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15FE100C" w14:textId="4BE71CD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7E654D1C" w14:textId="382AD51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51B93D5C" w14:textId="06844A0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949BF" w14:paraId="010CAC6F" w14:textId="77777777" w:rsidTr="004869E4">
        <w:trPr>
          <w:trHeight w:val="295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551692" w14:textId="776D7A6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E16846" w14:textId="2FA3AF2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38E30D" w14:textId="14F1022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201F5F" w14:textId="360B22A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CCB618" w14:textId="658FD57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5FFA5F" w14:textId="42AF816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CE163F" w14:textId="2D39922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2ADA24" w14:textId="078B868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43CDB2" w14:textId="6C8CF18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41858D" w14:textId="0B19796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EC6F20" w14:textId="159E00A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DF6238" w14:textId="046E622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D70E66" w14:textId="12D0E63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680CEF" w14:textId="4C571C0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B28225" w14:textId="3F54B75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5EA4BF" w14:textId="4DC8D35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F0B40C" w14:textId="4A61BD6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3E5BD2" w14:textId="45D8B4A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5758D6" w14:textId="6B65E0E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F30955" w14:textId="0BC0F27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CE5F6A" w14:textId="161236B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1DCF4C" w14:textId="518C007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94D573" w14:textId="6C50C75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A94BA0" w14:textId="6D0814F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48CDF0" w14:textId="24A9353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084484" w14:textId="16C66D8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949BF" w14:paraId="6A3C0CEA" w14:textId="77777777" w:rsidTr="004869E4">
        <w:trPr>
          <w:trHeight w:val="295"/>
        </w:trPr>
        <w:tc>
          <w:tcPr>
            <w:tcW w:w="13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D0A415" w14:textId="35C3F2C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0896B5" w14:textId="797F651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368F9F" w14:textId="767E7DE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A205C9" w14:textId="66AA410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291C4C" w14:textId="1C58F66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4-0.9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399931" w14:textId="6D11FD0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40</w:t>
            </w:r>
          </w:p>
        </w:tc>
        <w:tc>
          <w:tcPr>
            <w:tcW w:w="3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5B3042" w14:textId="7221562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1F516C" w14:textId="7EA59AC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06A4CD" w14:textId="123C9FD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BD75E2" w14:textId="20B1664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0-1.9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419CBC" w14:textId="2322CBA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="719A5AC5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C4AFCC" w14:textId="25CB003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9FF5E9" w14:textId="69E0C8C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1C2F3B5B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B06793" w14:textId="7D25D90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056972" w14:textId="75AA0B0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6-1.1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A2BB1B" w14:textId="2224BFD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F3014E" w14:textId="41CB502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CCF766" w14:textId="128BCA5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24466C" w14:textId="294BDB2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C8C28D" w14:textId="44E4C93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4-1.2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3A9961" w14:textId="2075C15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7D93B0" w14:textId="704F64F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804966" w14:textId="44F2A30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="10DB7689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462723" w14:textId="057CC45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065AB1" w14:textId="63823D1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0-2.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39156F" w14:textId="7C8F731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0949BF" w14:paraId="334A35B1" w14:textId="77777777" w:rsidTr="004869E4">
        <w:trPr>
          <w:trHeight w:val="295"/>
        </w:trPr>
        <w:tc>
          <w:tcPr>
            <w:tcW w:w="138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0EFC6FF" w14:textId="099DCC36" w:rsidR="02349609" w:rsidRDefault="02349609" w:rsidP="0234960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C5F63A3" w14:textId="7F14A1F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463A58C2" w14:textId="59973A7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044884BB" w14:textId="35711A3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4125816" w14:textId="7B87CC7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110A5CC0" w14:textId="185E23F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506F1A05" w14:textId="4A461E2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4A06F072" w14:textId="66CEA44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F137567" w14:textId="6F94E43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7E1D7721" w14:textId="6931D59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4185380" w14:textId="3DF8E2B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16F40EF4" w14:textId="2BE4D37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175649C2" w14:textId="26A29C7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5689DE1E" w14:textId="2BBE388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7541FFD5" w14:textId="3FD8A36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1B740444" w14:textId="13B76C3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F5967C3" w14:textId="2AF031A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3CF467AB" w14:textId="2F53D39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03190DE" w14:textId="15963B8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33823B3F" w14:textId="3FECB06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5592CBFE" w14:textId="7D18B2A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2F3B857" w14:textId="1191710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11EA56C6" w14:textId="4AA35A6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2765ED67" w14:textId="0639F92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0766EC75" w14:textId="6FBF872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425DFE12" w14:textId="6E306B7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949BF" w14:paraId="1E46E58F" w14:textId="77777777" w:rsidTr="004869E4">
        <w:trPr>
          <w:trHeight w:val="295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577305" w14:textId="70983F7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 - 43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7195E8" w14:textId="5F0313E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08138D" w14:textId="6F4A31F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5E4AA6" w14:textId="75196DB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0D29F7" w14:textId="424F46D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B5DC16" w14:textId="0238AF4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057CEF" w14:textId="3A21955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746368" w14:textId="50F9157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A990A3" w14:textId="4EB1B8B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8E2BE6" w14:textId="090784F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6A3DE1" w14:textId="0CFDF19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EA0A08" w14:textId="1F661A3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C42F42" w14:textId="71CD0D5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EB7373" w14:textId="7A1B799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BC73D7" w14:textId="27205A0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2EA774" w14:textId="5340EBB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A43980" w14:textId="35BB340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376079" w14:textId="446869A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3C285C" w14:textId="12F316C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1DA3CF" w14:textId="73D9981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20533F" w14:textId="3896BB0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71898E" w14:textId="6DBE1FA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ACA2CA" w14:textId="568798B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1CC808" w14:textId="7F28753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59FCC9" w14:textId="322AAAA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31D661" w14:textId="7EED1DC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949BF" w14:paraId="2C3F2503" w14:textId="77777777" w:rsidTr="004869E4">
        <w:trPr>
          <w:trHeight w:val="295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118A95" w14:textId="716F607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 - 59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20D575" w14:textId="7E30874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7CDCB0" w14:textId="54A7F8A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</w:t>
            </w:r>
            <w:r w:rsidR="00676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4E4B2B" w14:textId="6029712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7F1635" w14:textId="7D11888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2-1.2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FA8568" w14:textId="595E576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="1B6E41CC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04F56B" w14:textId="592CBF7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FD9E36" w14:textId="1D6DE3E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2A6CDE72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47E423" w14:textId="0FFCBEE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E1777D" w14:textId="2C45C45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4-2.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8F4EF5" w14:textId="15AEC16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10BD40" w14:textId="784D40D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3947A7" w14:textId="700F025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66B65D" w14:textId="2E87838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0272E8" w14:textId="4AAF1F0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4-2.3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D9BFDF" w14:textId="56FC8F7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07CEB916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68E322" w14:textId="70837A0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925114" w14:textId="206FDB9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135899" w14:textId="3E1F187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9EA070" w14:textId="0C50FFA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6-1.6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C38294" w14:textId="1887A1C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9EF34A" w14:textId="7C1844F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1E8A01" w14:textId="401E31D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EB68FA" w14:textId="155FD4C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08DC19" w14:textId="3B12EB9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8-1.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2AAD7E" w14:textId="542C219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</w:tr>
      <w:tr w:rsidR="000949BF" w14:paraId="2DC70040" w14:textId="77777777" w:rsidTr="004869E4">
        <w:trPr>
          <w:trHeight w:val="295"/>
        </w:trPr>
        <w:tc>
          <w:tcPr>
            <w:tcW w:w="13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B97E16" w14:textId="620E30E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 - 80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723F45" w14:textId="042EAD6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E04D42" w14:textId="766FAB3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8C608E" w14:textId="2C9CB4D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282D4E" w14:textId="7163C46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1-2.4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142581" w14:textId="6E15029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3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858729" w14:textId="10D599E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6687F8" w14:textId="5DBC194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B66E97" w14:textId="0087BA3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C6DD26" w14:textId="113A5B5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5-1.7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51F594" w14:textId="14FCBCF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="21E40678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241498" w14:textId="75E3F2D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77730F" w14:textId="35921A4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E9A2EA" w14:textId="27434B6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DB0A5A" w14:textId="62DFD72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6-2.5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1EE906" w14:textId="3899741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3EB500" w14:textId="2A52F2F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0E97F9" w14:textId="35A8E2B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6E846E" w14:textId="1519260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6807AC" w14:textId="774361F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3-1.5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8C80B2" w14:textId="2A88F75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38DB7C" w14:textId="03AF633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FC5710" w14:textId="2200B7B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6F356D" w14:textId="2387640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141E0A" w14:textId="7C78DD6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8-2.6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EED227" w14:textId="79141D2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96</w:t>
            </w:r>
          </w:p>
        </w:tc>
      </w:tr>
      <w:tr w:rsidR="000949BF" w14:paraId="34D5ED6A" w14:textId="77777777" w:rsidTr="004869E4">
        <w:trPr>
          <w:trHeight w:val="295"/>
        </w:trPr>
        <w:tc>
          <w:tcPr>
            <w:tcW w:w="138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710E8F2D" w14:textId="77B565A8" w:rsidR="02349609" w:rsidRDefault="02349609" w:rsidP="0234960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ducation level</w:t>
            </w: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73F166E9" w14:textId="635C3AD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79CD3337" w14:textId="458ED72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EC1F459" w14:textId="66960F6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1B5E6EA3" w14:textId="40788DD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74F6DF7A" w14:textId="4D60B0C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7CC76550" w14:textId="090720A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450A9B34" w14:textId="42C200C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0D1AEE12" w14:textId="12AB0E1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461ADD25" w14:textId="69AEE82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1BAC9473" w14:textId="57D7700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2DB8F82F" w14:textId="522AFFD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37A5E4E5" w14:textId="70C62FF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171F3971" w14:textId="3A806E9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3FA9B541" w14:textId="790F617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51B5B64D" w14:textId="0D82715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3CA3CE1E" w14:textId="3C06442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7BFC68B3" w14:textId="7D34E43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1C63CCEB" w14:textId="6294C71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33CBC351" w14:textId="4F938AD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5DFAFC8D" w14:textId="37059A1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0F5B0DCC" w14:textId="35A1731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5CC9DA85" w14:textId="0F07BC2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2B326CE" w14:textId="795E223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0C7E70BA" w14:textId="69AFF69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22AA9986" w14:textId="56685F3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949BF" w14:paraId="192D9901" w14:textId="77777777" w:rsidTr="004869E4">
        <w:trPr>
          <w:trHeight w:val="295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D07FA9E" w14:textId="4B66E8F0" w:rsidR="02349609" w:rsidRPr="00390573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05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education - Less than high school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F47B8CE" w14:textId="27725D0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903F65" w14:textId="12DEF78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668A433" w14:textId="0196AB2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7B2A56" w14:textId="2BE4A3B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056D689" w14:textId="16874E4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4136128" w14:textId="1BBC24A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94B5E92" w14:textId="61DBE4C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3DA9568" w14:textId="47DDEFC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86C9B8E" w14:textId="51D70C3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AAE58A" w14:textId="035E83C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D0C1B12" w14:textId="7389CA4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9A9259B" w14:textId="0297CB5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CE8319B" w14:textId="1DA798D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309B177" w14:textId="464AFA5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A1A4CAD" w14:textId="2E2B887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68F597E" w14:textId="0373F05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39C4223" w14:textId="64E4D91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C3FD073" w14:textId="14D7112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07AF177" w14:textId="3D623D9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A27DCFF" w14:textId="58EBFA3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6016225" w14:textId="581B210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FDA52BE" w14:textId="58D3A3A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3DFC8C" w14:textId="6AC444E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426B084" w14:textId="1011753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2809F57" w14:textId="2EE029D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949BF" w14:paraId="46A625D7" w14:textId="77777777" w:rsidTr="004869E4">
        <w:trPr>
          <w:trHeight w:val="295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AF30CA" w14:textId="5BBF255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 school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8A82B7" w14:textId="1217628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F7740D" w14:textId="7114227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="00F632D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116957" w14:textId="6263C75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F4D42B" w14:textId="6C1ECA3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3-3.0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8B83B5" w14:textId="415830D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6</w:t>
            </w:r>
          </w:p>
        </w:tc>
        <w:tc>
          <w:tcPr>
            <w:tcW w:w="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20CAE4" w14:textId="449C2E1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317048" w14:textId="6E943FE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187A9F7C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BD3344" w14:textId="62CAD38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9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528030" w14:textId="7144F8A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6-6.4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A7F3C4" w14:textId="236ECD9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03C480" w14:textId="5EA429E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D46FE5" w14:textId="2ECACD7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A60818" w14:textId="0E5A685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52FA35" w14:textId="22C6F7D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1-2.5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22D30C" w14:textId="1FBAE9C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4284F52B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619EF7" w14:textId="5FE1778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AA2A9D" w14:textId="775EEBC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="56A09CD1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B74944" w14:textId="2F1F09C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875211" w14:textId="4633729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5-1.5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563322" w14:textId="0EC66FD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="483C7FC8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231C65" w14:textId="7EAAAFF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5C9EE3" w14:textId="40A4287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78E9B13A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19BB54" w14:textId="0014E19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AECBA0" w14:textId="6B466D6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-2.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87154B" w14:textId="2A21260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</w:tr>
      <w:tr w:rsidR="000949BF" w14:paraId="1C00C887" w14:textId="77777777" w:rsidTr="004869E4">
        <w:trPr>
          <w:trHeight w:val="301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AA6BDE" w14:textId="102D33A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echnical education 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689296" w14:textId="0ADD442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E3AC76" w14:textId="4DFAAED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</w:t>
            </w:r>
            <w:r w:rsidR="02263684"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DB3D06" w14:textId="3705EFF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CF82F2" w14:textId="711F0DE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3-5.6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26A59D" w14:textId="7B4B050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447B54" w14:textId="1355A4C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68EA4F" w14:textId="355AC99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="5A45CF71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2C8B5F" w14:textId="032EEB8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2614F2" w14:textId="241CD25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8-4.9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D1703F" w14:textId="19A0601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4B29DC22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7F24C7" w14:textId="0315E69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53CB92" w14:textId="5989487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BB61F3" w14:textId="3A545B9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332203" w14:textId="70FE6E7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8-4.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68B4B0" w14:textId="6D6B7EC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861034" w14:textId="4570DD3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81F8FD" w14:textId="465AED2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4CBAC2" w14:textId="1E312D2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DA748D" w14:textId="021D4BB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5-2.9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BCF477" w14:textId="4B0DB2D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="3A1166BB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F7AB62" w14:textId="61E92B0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635213" w14:textId="05AE905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="71272240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0B4E0C" w14:textId="306429D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AF9AD1" w14:textId="03529BF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6-4.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C2D0DD" w14:textId="3EF56D0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5281F59C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0949BF" w14:paraId="08D804A5" w14:textId="77777777" w:rsidTr="004869E4">
        <w:trPr>
          <w:trHeight w:val="295"/>
        </w:trPr>
        <w:tc>
          <w:tcPr>
            <w:tcW w:w="13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F9D059" w14:textId="1A5A450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versity - Grad school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812E24" w14:textId="2A5FF90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7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FB429ED" w14:textId="2B4753C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  <w:r w:rsidR="59FE792E"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4E6C266" w14:textId="544C844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4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2AFE654" w14:textId="1BE1B52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8-6.7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93ABD72" w14:textId="4F99CAB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3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8380A9" w14:textId="5435214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DDEF3C" w14:textId="2F34677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</w:t>
            </w:r>
            <w:r w:rsidR="2DBA52C2"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8F728F8" w14:textId="02CE130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8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305FBAD" w14:textId="7F5724C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5-9.7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FD7F0EB" w14:textId="0B44381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4DE2B1DA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BDF1B99" w14:textId="325C600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7EFF67C" w14:textId="758AAE4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198EEB86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F83EC1A" w14:textId="17FE2A5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5A0982C" w14:textId="45AA6E3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9-6.5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AA4BF7E" w14:textId="2C7C3E4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02AC072" w14:textId="746D4C2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F1B61B5" w14:textId="2604769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="3815C1F4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55DC3C" w14:textId="3268D67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62E6E8" w14:textId="581580C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4-3.0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523B5A3" w14:textId="4B5D5DF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BED56FF" w14:textId="0F3B4D1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A304DB" w14:textId="17C331C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7FCDE31" w14:textId="421BA58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BAC174F" w14:textId="7C4371F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5-3.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EAB8E6C" w14:textId="06695F2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51BF819F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0949BF" w14:paraId="5DCA8A92" w14:textId="77777777" w:rsidTr="004869E4">
        <w:trPr>
          <w:trHeight w:val="295"/>
        </w:trPr>
        <w:tc>
          <w:tcPr>
            <w:tcW w:w="138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38E4E050" w14:textId="46C6F2F7" w:rsidR="02349609" w:rsidRDefault="02349609" w:rsidP="0234960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use income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3841735A" w14:textId="0E6291F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465A1B66" w14:textId="41308CF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2C730362" w14:textId="6655A3E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73F7CDB0" w14:textId="443DF53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20BDF40C" w14:textId="6BB35D4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77EAD38D" w14:textId="193E92C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26772375" w14:textId="6A30CA6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7F47A2F2" w14:textId="0183E35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0C7ABD4" w14:textId="46B185E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84B9B27" w14:textId="2556D2E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2AB5B77A" w14:textId="0EE90C6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4DE2B92F" w14:textId="36E3580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7503E0DD" w14:textId="73A2F3B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0A8A74AB" w14:textId="3CACAF5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0EC288B8" w14:textId="2D0AFEA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42A5AB37" w14:textId="7121A27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3CC2C46E" w14:textId="11D5F34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04B468C6" w14:textId="246520A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45A91359" w14:textId="6C6DF31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3E002BEE" w14:textId="1A3E3DE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5FF84F92" w14:textId="2B44E87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E4F2CF1" w14:textId="74391D8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15A22A48" w14:textId="4C67342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6067CE08" w14:textId="7E2158B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14:paraId="386F1D45" w14:textId="57F6412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949BF" w14:paraId="082657BB" w14:textId="77777777" w:rsidTr="004869E4">
        <w:trPr>
          <w:trHeight w:val="295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F0E442" w14:textId="7C0CA6A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≤ 1,000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58E893" w14:textId="72C09E2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053D20" w14:textId="3813649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A17F8B" w14:textId="16CA419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3BDE8F" w14:textId="796398E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A29E7B" w14:textId="049EE81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C95730" w14:textId="45373F6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3E162B" w14:textId="79004D2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BFE55E" w14:textId="7E94D1B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C1F282" w14:textId="5B2C014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314C7B" w14:textId="6C76B41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CADC74" w14:textId="55F0496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8BE83D" w14:textId="0FB549C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E7D1BF" w14:textId="25299BB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6E804F" w14:textId="4D10D5F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5F3BA5" w14:textId="3FD0FBF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E1F294" w14:textId="734A553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AC70A9" w14:textId="7C86687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066112" w14:textId="29E8669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6A999C" w14:textId="22B1371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0EDEC8" w14:textId="542B57C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8D81C8" w14:textId="2699BF4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08B48C" w14:textId="7F9250D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7B04FD" w14:textId="4F59D8D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08620B" w14:textId="05FA93F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A1BBE4" w14:textId="7480196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949BF" w14:paraId="213035EA" w14:textId="77777777" w:rsidTr="004869E4">
        <w:trPr>
          <w:trHeight w:val="295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B1F32C" w14:textId="2A74F55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001 - 2,500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E82DBD" w14:textId="6C287BE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080FD4" w14:textId="3DD00F9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54687E" w14:textId="3327BC8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8D5DEC" w14:textId="752D829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6-1.8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961B6E" w14:textId="39FEBEC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AF27C4" w14:textId="705988C9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DA6E35" w14:textId="58816F4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393FFB" w14:textId="338A967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46A8EA" w14:textId="0DC6B5C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0-2.2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698135" w14:textId="22B4D45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97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39FA67" w14:textId="730A159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4C5208" w14:textId="54DD155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7B384F" w14:textId="110CA84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19A7E7" w14:textId="01BC70C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9-1.3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9A5A5A" w14:textId="3F26A2E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D1FB88" w14:textId="20223E8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54F25F" w14:textId="32B758D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E10B8F1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FF96B9" w14:textId="56D7EA1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243183" w14:textId="4AE9F30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5-1.6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6FABAE" w14:textId="25C2914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9</w:t>
            </w:r>
            <w:r w:rsidR="12D72478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ACBD6E" w14:textId="150FF83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BB9E96" w14:textId="13B78FE6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23D19D3E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2E52E4" w14:textId="3C0879CE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A417DA" w14:textId="3B54BD2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4-3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74C971" w14:textId="5628F5C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47BDB68F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0949BF" w14:paraId="18B5D564" w14:textId="77777777" w:rsidTr="004869E4">
        <w:trPr>
          <w:trHeight w:val="310"/>
        </w:trPr>
        <w:tc>
          <w:tcPr>
            <w:tcW w:w="1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BD87D6" w14:textId="377BF8B5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 2,500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AFA566" w14:textId="76F115C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08C3EC" w14:textId="4AA8C0A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  <w:r w:rsidR="186FBD44" w:rsidRPr="023496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9552EF" w14:textId="21D1ACE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06680C" w14:textId="706C525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8-2.0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B6AE0E" w14:textId="1B82591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3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2A3393" w14:textId="4D32A241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9ECA65" w14:textId="0D39004F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D3CC3C" w14:textId="2523363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5653F8" w14:textId="318F049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-2.9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1B3C3F" w14:textId="55BD1BB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8F936C" w14:textId="6B570863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B60E80" w14:textId="5FC3D15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595940" w14:textId="2DF9750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881C61" w14:textId="70CCDEA0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9-1.6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48BA60" w14:textId="782FE8FD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B813A7" w14:textId="0880DFC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F197E9" w14:textId="2ED349E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FE14C0" w14:textId="69047A9C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3693E4" w14:textId="549AB2AB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-1.9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6FE442" w14:textId="7C63DEC7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 w:rsidR="494D887B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37A0FC" w14:textId="04127884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F9F9D5" w14:textId="43E9B718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70B7F8D7"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2AEB92" w14:textId="3115A652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AF2A8C" w14:textId="03642DE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8-6.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E77D8A" w14:textId="0A2375EA" w:rsidR="02349609" w:rsidRDefault="02349609" w:rsidP="023496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23496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</w:tr>
      <w:tr w:rsidR="000949BF" w:rsidRPr="00390573" w14:paraId="5C589FED" w14:textId="77777777" w:rsidTr="004869E4">
        <w:trPr>
          <w:trHeight w:val="295"/>
        </w:trPr>
        <w:tc>
          <w:tcPr>
            <w:tcW w:w="14580" w:type="dxa"/>
            <w:gridSpan w:val="26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E8F11F" w14:textId="7FB61F17" w:rsidR="000949BF" w:rsidRPr="00390573" w:rsidRDefault="000949BF" w:rsidP="00F632D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90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*Due to missing responses or age restrictions (neuter/spay and pills): N taken to veterinary regularly = 281, N neuter/spay dog = 261, N house spray = 284, N spray used on dogs = 284, N pills used on dogs = 27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390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90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valence ratios (PR), uPR = unadjusted, aPR = adjusted. 95% Confidence intervals (95% CI) and p-values (p) calculated with generalized linear models with Poisson family, link log, and robust varian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. </w:t>
            </w:r>
            <w:r w:rsidRPr="00390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Observations excluded due to missing responses (&lt;2% of observations</w:t>
            </w:r>
            <w:r w:rsidR="00471B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</w:tbl>
    <w:p w14:paraId="10EAE5FC" w14:textId="77777777" w:rsidR="02349609" w:rsidRPr="00390573" w:rsidRDefault="02349609" w:rsidP="00F632DE">
      <w:pPr>
        <w:rPr>
          <w:lang w:val="en-US"/>
        </w:rPr>
      </w:pPr>
    </w:p>
    <w:sectPr w:rsidR="02349609" w:rsidRPr="00390573" w:rsidSect="000504A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B78DFA" w14:textId="77777777" w:rsidR="00D34FBC" w:rsidRDefault="00D34FBC" w:rsidP="00D34FBC">
      <w:pPr>
        <w:spacing w:after="0" w:line="240" w:lineRule="auto"/>
      </w:pPr>
      <w:r>
        <w:separator/>
      </w:r>
    </w:p>
  </w:endnote>
  <w:endnote w:type="continuationSeparator" w:id="0">
    <w:p w14:paraId="18244D96" w14:textId="77777777" w:rsidR="00D34FBC" w:rsidRDefault="00D34FBC" w:rsidP="00D34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99827F" w14:textId="77777777" w:rsidR="00D34FBC" w:rsidRDefault="00D34FBC" w:rsidP="00D34FBC">
      <w:pPr>
        <w:spacing w:after="0" w:line="240" w:lineRule="auto"/>
      </w:pPr>
      <w:r>
        <w:separator/>
      </w:r>
    </w:p>
  </w:footnote>
  <w:footnote w:type="continuationSeparator" w:id="0">
    <w:p w14:paraId="7EAB9846" w14:textId="77777777" w:rsidR="00D34FBC" w:rsidRDefault="00D34FBC" w:rsidP="00D34F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ED7"/>
    <w:rsid w:val="000267A5"/>
    <w:rsid w:val="000504AF"/>
    <w:rsid w:val="000949BF"/>
    <w:rsid w:val="00115B3F"/>
    <w:rsid w:val="0023302E"/>
    <w:rsid w:val="002A1018"/>
    <w:rsid w:val="002F27C7"/>
    <w:rsid w:val="00322ED7"/>
    <w:rsid w:val="00390573"/>
    <w:rsid w:val="00471BF4"/>
    <w:rsid w:val="004869E4"/>
    <w:rsid w:val="00676ADC"/>
    <w:rsid w:val="00756381"/>
    <w:rsid w:val="007C3FF6"/>
    <w:rsid w:val="008C1AC8"/>
    <w:rsid w:val="00A01FA6"/>
    <w:rsid w:val="00C1437B"/>
    <w:rsid w:val="00D34FBC"/>
    <w:rsid w:val="00EE78C5"/>
    <w:rsid w:val="00F632DE"/>
    <w:rsid w:val="00FD28DB"/>
    <w:rsid w:val="02263684"/>
    <w:rsid w:val="02349609"/>
    <w:rsid w:val="0663B53F"/>
    <w:rsid w:val="07C9D7F6"/>
    <w:rsid w:val="07CEB916"/>
    <w:rsid w:val="0950B2E9"/>
    <w:rsid w:val="0BEDB427"/>
    <w:rsid w:val="0C2B529C"/>
    <w:rsid w:val="0D36FD17"/>
    <w:rsid w:val="0E10B8F1"/>
    <w:rsid w:val="0FFB6F83"/>
    <w:rsid w:val="10DB7689"/>
    <w:rsid w:val="12D72478"/>
    <w:rsid w:val="137716DC"/>
    <w:rsid w:val="15B14DBD"/>
    <w:rsid w:val="186FBD44"/>
    <w:rsid w:val="187A9F7C"/>
    <w:rsid w:val="19615ABB"/>
    <w:rsid w:val="198EEB86"/>
    <w:rsid w:val="1A403EC2"/>
    <w:rsid w:val="1B6E41CC"/>
    <w:rsid w:val="1C2F3B5B"/>
    <w:rsid w:val="1C3A7C42"/>
    <w:rsid w:val="21E40678"/>
    <w:rsid w:val="22E386F1"/>
    <w:rsid w:val="23D19D3E"/>
    <w:rsid w:val="25F4A9F5"/>
    <w:rsid w:val="265A97A8"/>
    <w:rsid w:val="267C0F94"/>
    <w:rsid w:val="26ED313C"/>
    <w:rsid w:val="2A07170D"/>
    <w:rsid w:val="2A6CDE72"/>
    <w:rsid w:val="2A7C2DF7"/>
    <w:rsid w:val="2B61D751"/>
    <w:rsid w:val="2B68003B"/>
    <w:rsid w:val="2B915774"/>
    <w:rsid w:val="2BCCF9C9"/>
    <w:rsid w:val="2DBA52C2"/>
    <w:rsid w:val="30EC1D77"/>
    <w:rsid w:val="31090C1F"/>
    <w:rsid w:val="35BB5AFB"/>
    <w:rsid w:val="3815C1F4"/>
    <w:rsid w:val="38BBE4A1"/>
    <w:rsid w:val="3923ABB9"/>
    <w:rsid w:val="3A1166BB"/>
    <w:rsid w:val="3A4BFB4A"/>
    <w:rsid w:val="3DC55D62"/>
    <w:rsid w:val="3EB391E8"/>
    <w:rsid w:val="4220E06A"/>
    <w:rsid w:val="4284F52B"/>
    <w:rsid w:val="43140C60"/>
    <w:rsid w:val="472AB69D"/>
    <w:rsid w:val="47BDB68F"/>
    <w:rsid w:val="483C7FC8"/>
    <w:rsid w:val="488B0E18"/>
    <w:rsid w:val="494D887B"/>
    <w:rsid w:val="498CA522"/>
    <w:rsid w:val="4B29DC22"/>
    <w:rsid w:val="4B95804A"/>
    <w:rsid w:val="4C468248"/>
    <w:rsid w:val="4DE2B1DA"/>
    <w:rsid w:val="4FA73BE3"/>
    <w:rsid w:val="4FCFFEFA"/>
    <w:rsid w:val="51BF819F"/>
    <w:rsid w:val="523149E8"/>
    <w:rsid w:val="5281F59C"/>
    <w:rsid w:val="55720778"/>
    <w:rsid w:val="559D41D8"/>
    <w:rsid w:val="56A09CD1"/>
    <w:rsid w:val="59FE792E"/>
    <w:rsid w:val="5A45CF71"/>
    <w:rsid w:val="5A7328EF"/>
    <w:rsid w:val="5CCD88C7"/>
    <w:rsid w:val="5CF884A8"/>
    <w:rsid w:val="5D8784AD"/>
    <w:rsid w:val="6144E81E"/>
    <w:rsid w:val="6173E9E7"/>
    <w:rsid w:val="63133072"/>
    <w:rsid w:val="68EB75EA"/>
    <w:rsid w:val="6A5978A1"/>
    <w:rsid w:val="6B88750B"/>
    <w:rsid w:val="6BB6E0C9"/>
    <w:rsid w:val="6D479CD3"/>
    <w:rsid w:val="6E2C7BAA"/>
    <w:rsid w:val="6E88319A"/>
    <w:rsid w:val="70670934"/>
    <w:rsid w:val="70B7F8D7"/>
    <w:rsid w:val="71272240"/>
    <w:rsid w:val="719A5AC5"/>
    <w:rsid w:val="7661C25C"/>
    <w:rsid w:val="78380868"/>
    <w:rsid w:val="78A7C84E"/>
    <w:rsid w:val="78E9B13A"/>
    <w:rsid w:val="7A5BB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10EBD"/>
  <w15:chartTrackingRefBased/>
  <w15:docId w15:val="{F961D22A-1460-4471-8AC8-3E0BC85F7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34F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FBC"/>
  </w:style>
  <w:style w:type="paragraph" w:styleId="Footer">
    <w:name w:val="footer"/>
    <w:basedOn w:val="Normal"/>
    <w:link w:val="FooterChar"/>
    <w:uiPriority w:val="99"/>
    <w:unhideWhenUsed/>
    <w:rsid w:val="00D34F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2</Pages>
  <Words>436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Llontop Arevalo</dc:creator>
  <cp:keywords/>
  <dc:description/>
  <cp:lastModifiedBy>Maureen Laroche</cp:lastModifiedBy>
  <cp:revision>25</cp:revision>
  <dcterms:created xsi:type="dcterms:W3CDTF">2024-12-05T14:42:00Z</dcterms:created>
  <dcterms:modified xsi:type="dcterms:W3CDTF">2025-07-03T01:18:00Z</dcterms:modified>
</cp:coreProperties>
</file>